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6AE4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 xml:space="preserve">CHILDHOOD TRAUMA QUESTIONNAIRE (CTQ) </w:t>
      </w:r>
    </w:p>
    <w:p w14:paraId="75AA937A" w14:textId="77777777" w:rsidR="00542CAA" w:rsidRPr="006602C6" w:rsidRDefault="00542CAA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E8A9D4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602C6">
        <w:rPr>
          <w:rFonts w:ascii="Times New Roman" w:hAnsi="Times New Roman" w:cs="Times New Roman"/>
          <w:sz w:val="24"/>
          <w:szCs w:val="24"/>
          <w:u w:val="single"/>
        </w:rPr>
        <w:t xml:space="preserve">Emotional Abuse </w:t>
      </w:r>
      <w:r w:rsidR="00542CAA" w:rsidRPr="006602C6">
        <w:rPr>
          <w:rFonts w:ascii="Times New Roman" w:hAnsi="Times New Roman" w:cs="Times New Roman"/>
          <w:sz w:val="24"/>
          <w:szCs w:val="24"/>
          <w:u w:val="single"/>
        </w:rPr>
        <w:t>(</w:t>
      </w:r>
      <w:r w:rsidRPr="006602C6">
        <w:rPr>
          <w:rFonts w:ascii="Times New Roman" w:hAnsi="Times New Roman" w:cs="Times New Roman"/>
          <w:sz w:val="24"/>
          <w:szCs w:val="24"/>
          <w:u w:val="single"/>
        </w:rPr>
        <w:t>5 items</w:t>
      </w:r>
      <w:r w:rsidR="00542CAA" w:rsidRPr="006602C6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14:paraId="17C80342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People in my family called me things like “s</w:t>
      </w:r>
      <w:r w:rsidR="00542CAA" w:rsidRPr="006602C6">
        <w:rPr>
          <w:rFonts w:ascii="Times New Roman" w:hAnsi="Times New Roman" w:cs="Times New Roman"/>
          <w:sz w:val="24"/>
          <w:szCs w:val="24"/>
        </w:rPr>
        <w:t xml:space="preserve">tupid,” “lazy,” or “ugly.” </w:t>
      </w:r>
    </w:p>
    <w:p w14:paraId="6F31BB43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 xml:space="preserve">I thought that my parents wished I had </w:t>
      </w:r>
      <w:r w:rsidR="00542CAA" w:rsidRPr="006602C6">
        <w:rPr>
          <w:rFonts w:ascii="Times New Roman" w:hAnsi="Times New Roman" w:cs="Times New Roman"/>
          <w:sz w:val="24"/>
          <w:szCs w:val="24"/>
        </w:rPr>
        <w:t>never been born.</w:t>
      </w:r>
    </w:p>
    <w:p w14:paraId="61E9F3B2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 xml:space="preserve">People in my family said hurtful </w:t>
      </w:r>
      <w:r w:rsidR="00542CAA" w:rsidRPr="006602C6">
        <w:rPr>
          <w:rFonts w:ascii="Times New Roman" w:hAnsi="Times New Roman" w:cs="Times New Roman"/>
          <w:sz w:val="24"/>
          <w:szCs w:val="24"/>
        </w:rPr>
        <w:t>or insulting things to me.</w:t>
      </w:r>
    </w:p>
    <w:p w14:paraId="6736E554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I felt that some</w:t>
      </w:r>
      <w:r w:rsidR="00542CAA" w:rsidRPr="006602C6">
        <w:rPr>
          <w:rFonts w:ascii="Times New Roman" w:hAnsi="Times New Roman" w:cs="Times New Roman"/>
          <w:sz w:val="24"/>
          <w:szCs w:val="24"/>
        </w:rPr>
        <w:t>one in my family hated me.</w:t>
      </w:r>
    </w:p>
    <w:p w14:paraId="4008B669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 xml:space="preserve">I believe </w:t>
      </w:r>
      <w:r w:rsidR="00542CAA" w:rsidRPr="006602C6">
        <w:rPr>
          <w:rFonts w:ascii="Times New Roman" w:hAnsi="Times New Roman" w:cs="Times New Roman"/>
          <w:sz w:val="24"/>
          <w:szCs w:val="24"/>
        </w:rPr>
        <w:t>that I was emotionally abused.</w:t>
      </w:r>
    </w:p>
    <w:p w14:paraId="294AAD64" w14:textId="77777777" w:rsidR="00542CAA" w:rsidRPr="006602C6" w:rsidRDefault="00542CAA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EAA79A" w14:textId="77777777" w:rsidR="00542CAA" w:rsidRPr="006602C6" w:rsidRDefault="00542CAA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602C6">
        <w:rPr>
          <w:rFonts w:ascii="Times New Roman" w:hAnsi="Times New Roman" w:cs="Times New Roman"/>
          <w:sz w:val="24"/>
          <w:szCs w:val="24"/>
          <w:u w:val="single"/>
        </w:rPr>
        <w:t>Physical Abuse (</w:t>
      </w:r>
      <w:r w:rsidR="00AE577F" w:rsidRPr="006602C6">
        <w:rPr>
          <w:rFonts w:ascii="Times New Roman" w:hAnsi="Times New Roman" w:cs="Times New Roman"/>
          <w:sz w:val="24"/>
          <w:szCs w:val="24"/>
          <w:u w:val="single"/>
        </w:rPr>
        <w:t>5 items</w:t>
      </w:r>
      <w:r w:rsidRPr="006602C6">
        <w:rPr>
          <w:rFonts w:ascii="Times New Roman" w:hAnsi="Times New Roman" w:cs="Times New Roman"/>
          <w:sz w:val="24"/>
          <w:szCs w:val="24"/>
          <w:u w:val="single"/>
        </w:rPr>
        <w:t>)</w:t>
      </w:r>
      <w:r w:rsidR="00AE577F" w:rsidRPr="006602C6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352C835B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I got hit so hard by someone in my family that I had to see a doc</w:t>
      </w:r>
      <w:r w:rsidR="00542CAA" w:rsidRPr="006602C6">
        <w:rPr>
          <w:rFonts w:ascii="Times New Roman" w:hAnsi="Times New Roman" w:cs="Times New Roman"/>
          <w:sz w:val="24"/>
          <w:szCs w:val="24"/>
        </w:rPr>
        <w:t>tor or go to the hospital.</w:t>
      </w:r>
    </w:p>
    <w:p w14:paraId="07B80DAF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People in my family hit me so hard that it left</w:t>
      </w:r>
      <w:r w:rsidR="00542CAA" w:rsidRPr="006602C6">
        <w:rPr>
          <w:rFonts w:ascii="Times New Roman" w:hAnsi="Times New Roman" w:cs="Times New Roman"/>
          <w:sz w:val="24"/>
          <w:szCs w:val="24"/>
        </w:rPr>
        <w:t xml:space="preserve"> me with bruises or marks.</w:t>
      </w:r>
    </w:p>
    <w:p w14:paraId="3AF19AF6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I was punished with a belt, a board, a cord,</w:t>
      </w:r>
      <w:r w:rsidR="00542CAA" w:rsidRPr="006602C6">
        <w:rPr>
          <w:rFonts w:ascii="Times New Roman" w:hAnsi="Times New Roman" w:cs="Times New Roman"/>
          <w:sz w:val="24"/>
          <w:szCs w:val="24"/>
        </w:rPr>
        <w:t xml:space="preserve"> or some other hard object.</w:t>
      </w:r>
    </w:p>
    <w:p w14:paraId="61D2A588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I believe tha</w:t>
      </w:r>
      <w:r w:rsidR="00542CAA" w:rsidRPr="006602C6">
        <w:rPr>
          <w:rFonts w:ascii="Times New Roman" w:hAnsi="Times New Roman" w:cs="Times New Roman"/>
          <w:sz w:val="24"/>
          <w:szCs w:val="24"/>
        </w:rPr>
        <w:t>t I was physically abused.</w:t>
      </w:r>
    </w:p>
    <w:p w14:paraId="69254E43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I got hit or beaten so badly that it was noticed by someone like a</w:t>
      </w:r>
      <w:r w:rsidR="00542CAA" w:rsidRPr="006602C6">
        <w:rPr>
          <w:rFonts w:ascii="Times New Roman" w:hAnsi="Times New Roman" w:cs="Times New Roman"/>
          <w:sz w:val="24"/>
          <w:szCs w:val="24"/>
        </w:rPr>
        <w:t xml:space="preserve"> teacher, neighbor, or doctor.</w:t>
      </w:r>
    </w:p>
    <w:p w14:paraId="573843D8" w14:textId="77777777" w:rsidR="00542CAA" w:rsidRPr="006602C6" w:rsidRDefault="00542CAA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8F97B4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602C6">
        <w:rPr>
          <w:rFonts w:ascii="Times New Roman" w:hAnsi="Times New Roman" w:cs="Times New Roman"/>
          <w:sz w:val="24"/>
          <w:szCs w:val="24"/>
          <w:u w:val="single"/>
        </w:rPr>
        <w:t xml:space="preserve">Sexual Abuse </w:t>
      </w:r>
      <w:r w:rsidR="00542CAA" w:rsidRPr="006602C6">
        <w:rPr>
          <w:rFonts w:ascii="Times New Roman" w:hAnsi="Times New Roman" w:cs="Times New Roman"/>
          <w:sz w:val="24"/>
          <w:szCs w:val="24"/>
          <w:u w:val="single"/>
        </w:rPr>
        <w:t>(</w:t>
      </w:r>
      <w:r w:rsidRPr="006602C6">
        <w:rPr>
          <w:rFonts w:ascii="Times New Roman" w:hAnsi="Times New Roman" w:cs="Times New Roman"/>
          <w:sz w:val="24"/>
          <w:szCs w:val="24"/>
          <w:u w:val="single"/>
        </w:rPr>
        <w:t>5 items</w:t>
      </w:r>
      <w:r w:rsidR="00542CAA" w:rsidRPr="006602C6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14:paraId="33BB8CE3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 xml:space="preserve">Someone tried to touch me in a sexual </w:t>
      </w:r>
      <w:proofErr w:type="gramStart"/>
      <w:r w:rsidRPr="006602C6">
        <w:rPr>
          <w:rFonts w:ascii="Times New Roman" w:hAnsi="Times New Roman" w:cs="Times New Roman"/>
          <w:sz w:val="24"/>
          <w:szCs w:val="24"/>
        </w:rPr>
        <w:t>way, or</w:t>
      </w:r>
      <w:proofErr w:type="gramEnd"/>
      <w:r w:rsidRPr="006602C6">
        <w:rPr>
          <w:rFonts w:ascii="Times New Roman" w:hAnsi="Times New Roman" w:cs="Times New Roman"/>
          <w:sz w:val="24"/>
          <w:szCs w:val="24"/>
        </w:rPr>
        <w:t xml:space="preserve"> tr</w:t>
      </w:r>
      <w:r w:rsidR="00542CAA" w:rsidRPr="006602C6">
        <w:rPr>
          <w:rFonts w:ascii="Times New Roman" w:hAnsi="Times New Roman" w:cs="Times New Roman"/>
          <w:sz w:val="24"/>
          <w:szCs w:val="24"/>
        </w:rPr>
        <w:t>ied to make me touch them.</w:t>
      </w:r>
    </w:p>
    <w:p w14:paraId="3D18B8A8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 xml:space="preserve">Someone threatened to hurt me or tell lies about me unless I did </w:t>
      </w:r>
      <w:r w:rsidR="00542CAA" w:rsidRPr="006602C6">
        <w:rPr>
          <w:rFonts w:ascii="Times New Roman" w:hAnsi="Times New Roman" w:cs="Times New Roman"/>
          <w:sz w:val="24"/>
          <w:szCs w:val="24"/>
        </w:rPr>
        <w:t>something sexual with them.</w:t>
      </w:r>
    </w:p>
    <w:p w14:paraId="7870D6DA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Someone tried to make me do sexual thing</w:t>
      </w:r>
      <w:r w:rsidR="00542CAA" w:rsidRPr="006602C6">
        <w:rPr>
          <w:rFonts w:ascii="Times New Roman" w:hAnsi="Times New Roman" w:cs="Times New Roman"/>
          <w:sz w:val="24"/>
          <w:szCs w:val="24"/>
        </w:rPr>
        <w:t>s or watch sexual things.</w:t>
      </w:r>
    </w:p>
    <w:p w14:paraId="1BEF5086" w14:textId="77777777" w:rsidR="00542CAA" w:rsidRPr="006602C6" w:rsidRDefault="00542CAA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Someone molested me.</w:t>
      </w:r>
    </w:p>
    <w:p w14:paraId="46F0EABD" w14:textId="77777777" w:rsidR="00542CAA" w:rsidRPr="006602C6" w:rsidRDefault="00AE577F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I believe that I was sexua</w:t>
      </w:r>
      <w:r w:rsidR="00542CAA" w:rsidRPr="006602C6">
        <w:rPr>
          <w:rFonts w:ascii="Times New Roman" w:hAnsi="Times New Roman" w:cs="Times New Roman"/>
          <w:sz w:val="24"/>
          <w:szCs w:val="24"/>
        </w:rPr>
        <w:t>lly abused.</w:t>
      </w:r>
    </w:p>
    <w:p w14:paraId="236A2822" w14:textId="77777777" w:rsidR="007A5371" w:rsidRPr="006602C6" w:rsidRDefault="007A5371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92612A" w14:textId="77777777" w:rsidR="007A5371" w:rsidRPr="006602C6" w:rsidRDefault="007A5371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02C6">
        <w:rPr>
          <w:rFonts w:ascii="Times New Roman" w:hAnsi="Times New Roman" w:cs="Times New Roman"/>
          <w:sz w:val="24"/>
          <w:szCs w:val="24"/>
        </w:rPr>
        <w:t>(1 = Never true,</w:t>
      </w:r>
      <w:r w:rsidR="00AE577F" w:rsidRPr="006602C6">
        <w:rPr>
          <w:rFonts w:ascii="Times New Roman" w:hAnsi="Times New Roman" w:cs="Times New Roman"/>
          <w:sz w:val="24"/>
          <w:szCs w:val="24"/>
        </w:rPr>
        <w:t xml:space="preserve"> 2 </w:t>
      </w:r>
      <w:r w:rsidRPr="006602C6">
        <w:rPr>
          <w:rFonts w:ascii="Times New Roman" w:hAnsi="Times New Roman" w:cs="Times New Roman"/>
          <w:sz w:val="24"/>
          <w:szCs w:val="24"/>
        </w:rPr>
        <w:t xml:space="preserve">= Rarely true, 3 = Sometimes true, 4 = Often true, 5 = </w:t>
      </w:r>
      <w:r w:rsidR="00AE577F" w:rsidRPr="006602C6">
        <w:rPr>
          <w:rFonts w:ascii="Times New Roman" w:hAnsi="Times New Roman" w:cs="Times New Roman"/>
          <w:sz w:val="24"/>
          <w:szCs w:val="24"/>
        </w:rPr>
        <w:t>Very often true</w:t>
      </w:r>
      <w:r w:rsidRPr="006602C6">
        <w:rPr>
          <w:rFonts w:ascii="Times New Roman" w:hAnsi="Times New Roman" w:cs="Times New Roman"/>
          <w:sz w:val="24"/>
          <w:szCs w:val="24"/>
        </w:rPr>
        <w:t>)</w:t>
      </w:r>
      <w:r w:rsidR="00AE577F" w:rsidRPr="006602C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A666AC" w14:textId="77777777" w:rsidR="0006630B" w:rsidRPr="006602C6" w:rsidRDefault="0006630B" w:rsidP="00542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6630B" w:rsidRPr="00660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77F"/>
    <w:rsid w:val="0006630B"/>
    <w:rsid w:val="001958EE"/>
    <w:rsid w:val="004B119E"/>
    <w:rsid w:val="00542CAA"/>
    <w:rsid w:val="006602C6"/>
    <w:rsid w:val="007A5371"/>
    <w:rsid w:val="00AE577F"/>
    <w:rsid w:val="00C61174"/>
    <w:rsid w:val="00F9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242D6"/>
  <w15:chartTrackingRefBased/>
  <w15:docId w15:val="{E386F7CF-1145-4580-AEBA-AF795BF88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un Song</dc:creator>
  <cp:keywords/>
  <dc:description/>
  <cp:lastModifiedBy>Hee Yun Lee</cp:lastModifiedBy>
  <cp:revision>2</cp:revision>
  <dcterms:created xsi:type="dcterms:W3CDTF">2023-09-11T06:38:00Z</dcterms:created>
  <dcterms:modified xsi:type="dcterms:W3CDTF">2023-09-11T06:38:00Z</dcterms:modified>
</cp:coreProperties>
</file>